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00BE4" w14:textId="24AEAC18" w:rsidR="004521E6" w:rsidRPr="005934EB" w:rsidRDefault="005934EB" w:rsidP="005934EB">
      <w:pPr>
        <w:ind w:left="720"/>
        <w:jc w:val="center"/>
        <w:rPr>
          <w:rFonts w:ascii="Arial" w:hAnsi="Arial" w:cs="Arial"/>
          <w:lang w:val="en-US"/>
        </w:rPr>
      </w:pPr>
      <w:bookmarkStart w:id="0" w:name="_Hlk156384432"/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Pr="004A6A70">
        <w:rPr>
          <w:rFonts w:ascii="Arial" w:hAnsi="Arial" w:cs="Arial"/>
          <w:b/>
          <w:bCs/>
          <w:sz w:val="28"/>
          <w:szCs w:val="28"/>
          <w:lang w:val="en-US"/>
        </w:rPr>
        <w:t xml:space="preserve"> to accompany </w:t>
      </w:r>
      <w:r>
        <w:rPr>
          <w:rFonts w:ascii="Arial" w:hAnsi="Arial" w:cs="Arial"/>
          <w:b/>
          <w:bCs/>
          <w:sz w:val="28"/>
          <w:szCs w:val="28"/>
          <w:lang w:val="en-US"/>
        </w:rPr>
        <w:t>“</w:t>
      </w:r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Exploring the Value in Variations of the Relative Income Price (RIP) for Calculating Cigarette Affordability: An Illustration using </w:t>
      </w:r>
      <w:proofErr w:type="gramStart"/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Malaysia</w:t>
      </w:r>
      <w:proofErr w:type="gramEnd"/>
      <w:r>
        <w:rPr>
          <w:rFonts w:ascii="Arial" w:hAnsi="Arial" w:cs="Arial"/>
          <w:b/>
          <w:bCs/>
          <w:sz w:val="28"/>
          <w:szCs w:val="28"/>
          <w:lang w:val="en-US"/>
        </w:rPr>
        <w:t>”</w:t>
      </w:r>
      <w:bookmarkEnd w:id="0"/>
    </w:p>
    <w:p w14:paraId="7797E1A7" w14:textId="18B8ABD2" w:rsidR="00220FB2" w:rsidRDefault="00220FB2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1"/>
        <w:gridCol w:w="1388"/>
        <w:gridCol w:w="1389"/>
        <w:gridCol w:w="1389"/>
        <w:gridCol w:w="1389"/>
        <w:gridCol w:w="1389"/>
        <w:gridCol w:w="1389"/>
        <w:gridCol w:w="1389"/>
        <w:gridCol w:w="1389"/>
        <w:gridCol w:w="1296"/>
      </w:tblGrid>
      <w:tr w:rsidR="00DE529B" w:rsidRPr="004B287D" w14:paraId="07F4BC4D" w14:textId="77777777" w:rsidTr="00905299">
        <w:trPr>
          <w:jc w:val="center"/>
        </w:trPr>
        <w:tc>
          <w:tcPr>
            <w:tcW w:w="13948" w:type="dxa"/>
            <w:gridSpan w:val="10"/>
            <w:shd w:val="clear" w:color="auto" w:fill="BFBFBF" w:themeFill="background1" w:themeFillShade="BF"/>
            <w:vAlign w:val="center"/>
          </w:tcPr>
          <w:p w14:paraId="3B74B947" w14:textId="5FD14452" w:rsidR="00DE529B" w:rsidRPr="005934EB" w:rsidRDefault="00DE529B" w:rsidP="005934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934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991104" w:rsidRPr="005934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3</w:t>
            </w:r>
            <w:r w:rsidRPr="005934E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: Consumption Estimates Per Person/Year for 2011 – 2019 in Rural Areas</w:t>
            </w:r>
          </w:p>
        </w:tc>
      </w:tr>
      <w:tr w:rsidR="00DE529B" w:rsidRPr="004B287D" w14:paraId="1D7C736F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52E891D7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nd/Year</w:t>
            </w:r>
          </w:p>
        </w:tc>
        <w:tc>
          <w:tcPr>
            <w:tcW w:w="1388" w:type="dxa"/>
            <w:shd w:val="clear" w:color="auto" w:fill="BFBFBF" w:themeFill="background1" w:themeFillShade="BF"/>
            <w:vAlign w:val="center"/>
          </w:tcPr>
          <w:p w14:paraId="3F2FC3F7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267DB2EC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3F45D98E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75B803E9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4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2F7AEDFE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1A08F5ED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64CF57F7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7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89" w:type="dxa"/>
            <w:shd w:val="clear" w:color="auto" w:fill="BFBFBF" w:themeFill="background1" w:themeFillShade="BF"/>
            <w:vAlign w:val="center"/>
          </w:tcPr>
          <w:p w14:paraId="016E9AE4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8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296" w:type="dxa"/>
            <w:shd w:val="clear" w:color="auto" w:fill="BFBFBF" w:themeFill="background1" w:themeFillShade="BF"/>
            <w:vAlign w:val="center"/>
          </w:tcPr>
          <w:p w14:paraId="0B38CF7C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019</w:t>
            </w:r>
          </w:p>
        </w:tc>
      </w:tr>
      <w:tr w:rsidR="00DE529B" w:rsidRPr="004B287D" w14:paraId="10D7AFC0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4A652ED2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ltra-Low Estimate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6C2070B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990.18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C94FD92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953.3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AD0BC4D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916.4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4D4D653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879.5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42F0DD5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842.70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C32A2DB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805.8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D9E9CC7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768.96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8F14375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732.0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AB585B8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3,695.26</w:t>
            </w:r>
          </w:p>
        </w:tc>
      </w:tr>
      <w:tr w:rsidR="00DE529B" w:rsidRPr="004B287D" w14:paraId="1A94B5A2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3D7E0C4D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wer Estimate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7AABE9D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574.6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C5F624D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535.8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24B18EF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496.9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608776C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458.1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DDA219C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419.2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4481A11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380.44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D1CC115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341.5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3284AB3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302.7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BC68979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263.93</w:t>
            </w:r>
          </w:p>
        </w:tc>
      </w:tr>
      <w:tr w:rsidR="00DE529B" w:rsidRPr="004B287D" w14:paraId="2685C38C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5608D70D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entral Estimate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C2EE757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082.9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1E6DB160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039.8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13A6F43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996.6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9CB50CD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953.5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37E7C53B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910.3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1862C78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867.1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2364CEBD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824.0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D5BE5A6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780.8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9860BF6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4,737.70</w:t>
            </w:r>
          </w:p>
        </w:tc>
      </w:tr>
      <w:tr w:rsidR="00DE529B" w:rsidRPr="004B287D" w14:paraId="7031AF90" w14:textId="77777777" w:rsidTr="00905299">
        <w:trPr>
          <w:jc w:val="center"/>
        </w:trPr>
        <w:tc>
          <w:tcPr>
            <w:tcW w:w="1541" w:type="dxa"/>
            <w:shd w:val="clear" w:color="auto" w:fill="BFBFBF" w:themeFill="background1" w:themeFillShade="BF"/>
            <w:vAlign w:val="center"/>
          </w:tcPr>
          <w:p w14:paraId="74AB89FA" w14:textId="77777777" w:rsidR="00DE529B" w:rsidRPr="001A4703" w:rsidRDefault="00DE529B" w:rsidP="0090529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A47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pper Estimate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3D93DE5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591.2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028609E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543.8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580F72ED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496.33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63B8CCBB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448.85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43930B95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401.37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7B30314F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353.89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2E0B045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306.41</w:t>
            </w:r>
          </w:p>
        </w:tc>
        <w:tc>
          <w:tcPr>
            <w:tcW w:w="1389" w:type="dxa"/>
            <w:shd w:val="clear" w:color="auto" w:fill="auto"/>
            <w:vAlign w:val="center"/>
          </w:tcPr>
          <w:p w14:paraId="00D6F141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258.93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0F20835" w14:textId="77777777" w:rsidR="00DE529B" w:rsidRPr="003E16CD" w:rsidRDefault="00DE529B" w:rsidP="009052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16CD">
              <w:rPr>
                <w:rFonts w:ascii="Arial" w:hAnsi="Arial" w:cs="Arial"/>
                <w:color w:val="000000"/>
                <w:sz w:val="20"/>
                <w:szCs w:val="20"/>
              </w:rPr>
              <w:t>5,211.47</w:t>
            </w:r>
          </w:p>
        </w:tc>
      </w:tr>
    </w:tbl>
    <w:p w14:paraId="3D291E00" w14:textId="77777777" w:rsidR="00DE529B" w:rsidRPr="007B63E6" w:rsidRDefault="00DE529B" w:rsidP="00DE529B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7B63E6">
        <w:rPr>
          <w:rFonts w:ascii="Arial" w:hAnsi="Arial" w:cs="Arial"/>
          <w:i/>
          <w:iCs/>
          <w:sz w:val="18"/>
          <w:szCs w:val="18"/>
          <w:lang w:val="en-US"/>
        </w:rPr>
        <w:t>*Years where linear interpolation values apply</w:t>
      </w:r>
    </w:p>
    <w:p w14:paraId="6D70B50C" w14:textId="7DB77C99" w:rsidR="00DE529B" w:rsidRPr="007B63E6" w:rsidRDefault="00DE529B" w:rsidP="00DE529B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7B63E6">
        <w:rPr>
          <w:rFonts w:ascii="Arial" w:hAnsi="Arial" w:cs="Arial"/>
          <w:i/>
          <w:iCs/>
          <w:sz w:val="18"/>
          <w:szCs w:val="18"/>
          <w:lang w:val="en-US"/>
        </w:rPr>
        <w:t xml:space="preserve">Sources: </w:t>
      </w:r>
      <w:r w:rsidRPr="007B63E6">
        <w:rPr>
          <w:rFonts w:ascii="Arial" w:hAnsi="Arial" w:cs="Arial"/>
          <w:i/>
          <w:iCs/>
          <w:sz w:val="18"/>
          <w:szCs w:val="18"/>
          <w:lang w:val="en-US"/>
        </w:rPr>
        <w:fldChar w:fldCharType="begin"/>
      </w:r>
      <w:r w:rsidR="00D113BF" w:rsidRPr="007B63E6">
        <w:rPr>
          <w:rFonts w:ascii="Arial" w:hAnsi="Arial" w:cs="Arial"/>
          <w:i/>
          <w:iCs/>
          <w:sz w:val="18"/>
          <w:szCs w:val="18"/>
          <w:lang w:val="en-US"/>
        </w:rPr>
        <w:instrText xml:space="preserve"> ADDIN EN.CITE &lt;EndNote&gt;&lt;Cite&gt;&lt;Author&gt;KKM&lt;/Author&gt;&lt;Year&gt;2010 - 2019&lt;/Year&gt;&lt;RecNum&gt;12&lt;/RecNum&gt;&lt;DisplayText&gt;[1]&lt;/DisplayText&gt;&lt;record&gt;&lt;rec-number&gt;12&lt;/rec-number&gt;&lt;foreign-keys&gt;&lt;key app="EN" db-id="ffz5s5fayzv2s1edswu552te2529rztd00e0" timestamp="1604303932"&gt;12&lt;/key&gt;&lt;/foreign-keys&gt;&lt;ref-type name="Government Document"&gt;46&lt;/ref-type&gt;&lt;contributors&gt;&lt;authors&gt;&lt;author&gt;KKM&lt;/author&gt;&lt;/authors&gt;&lt;/contributors&gt;&lt;titles&gt;&lt;title&gt;National Health and Morbidity Survey (NHMS)&lt;/title&gt;&lt;/titles&gt;&lt;dates&gt;&lt;year&gt;2010 - 2019&lt;/year&gt;&lt;/dates&gt;&lt;pub-location&gt;Kuala Lumpur&lt;/pub-location&gt;&lt;publisher&gt;Institute for Public Health, Ministry of Health Malaysia&lt;/publisher&gt;&lt;urls&gt;&lt;/urls&gt;&lt;access-date&gt;9 August 2020&lt;/access-date&gt;&lt;/record&gt;&lt;/Cite&gt;&lt;/EndNote&gt;</w:instrText>
      </w:r>
      <w:r w:rsidRPr="007B63E6">
        <w:rPr>
          <w:rFonts w:ascii="Arial" w:hAnsi="Arial" w:cs="Arial"/>
          <w:i/>
          <w:iCs/>
          <w:sz w:val="18"/>
          <w:szCs w:val="18"/>
          <w:lang w:val="en-US"/>
        </w:rPr>
        <w:fldChar w:fldCharType="separate"/>
      </w:r>
      <w:r w:rsidR="00D113BF" w:rsidRPr="007B63E6">
        <w:rPr>
          <w:rFonts w:ascii="Arial" w:hAnsi="Arial" w:cs="Arial"/>
          <w:i/>
          <w:iCs/>
          <w:noProof/>
          <w:sz w:val="18"/>
          <w:szCs w:val="18"/>
          <w:lang w:val="en-US"/>
        </w:rPr>
        <w:t>[1]</w:t>
      </w:r>
      <w:r w:rsidRPr="007B63E6">
        <w:rPr>
          <w:rFonts w:ascii="Arial" w:hAnsi="Arial" w:cs="Arial"/>
          <w:i/>
          <w:iCs/>
          <w:sz w:val="18"/>
          <w:szCs w:val="18"/>
          <w:lang w:val="en-US"/>
        </w:rPr>
        <w:fldChar w:fldCharType="end"/>
      </w:r>
      <w:r w:rsidRPr="007B63E6">
        <w:rPr>
          <w:rFonts w:ascii="Arial" w:hAnsi="Arial" w:cs="Arial"/>
          <w:i/>
          <w:iCs/>
          <w:sz w:val="18"/>
          <w:szCs w:val="18"/>
          <w:lang w:val="en-US"/>
        </w:rPr>
        <w:t xml:space="preserve"> Authors own calculations </w:t>
      </w:r>
    </w:p>
    <w:p w14:paraId="7D59041C" w14:textId="5AFF906B" w:rsidR="00220FB2" w:rsidRDefault="00220FB2" w:rsidP="00220FB2">
      <w:pPr>
        <w:tabs>
          <w:tab w:val="left" w:pos="2784"/>
        </w:tabs>
        <w:spacing w:line="480" w:lineRule="auto"/>
        <w:jc w:val="both"/>
        <w:rPr>
          <w:rFonts w:ascii="Arial" w:hAnsi="Arial" w:cs="Arial"/>
          <w:lang w:val="en-US"/>
        </w:rPr>
      </w:pPr>
    </w:p>
    <w:p w14:paraId="7161FD1F" w14:textId="77B0AE51" w:rsidR="00F66802" w:rsidRPr="00F66802" w:rsidRDefault="00F66802">
      <w:pPr>
        <w:rPr>
          <w:rFonts w:ascii="Arial" w:hAnsi="Arial" w:cs="Arial"/>
          <w:b/>
          <w:bCs/>
          <w:sz w:val="24"/>
          <w:szCs w:val="24"/>
        </w:rPr>
      </w:pPr>
      <w:r w:rsidRPr="00F66802">
        <w:rPr>
          <w:rFonts w:ascii="Arial" w:hAnsi="Arial" w:cs="Arial"/>
          <w:b/>
          <w:bCs/>
          <w:sz w:val="24"/>
          <w:szCs w:val="24"/>
        </w:rPr>
        <w:t>References</w:t>
      </w:r>
    </w:p>
    <w:p w14:paraId="1CEA399F" w14:textId="77777777" w:rsidR="00D113BF" w:rsidRPr="00D113BF" w:rsidRDefault="00B22A90" w:rsidP="00D113BF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D113BF" w:rsidRPr="00D113BF">
        <w:t>[1]</w:t>
      </w:r>
      <w:r w:rsidR="00D113BF" w:rsidRPr="00D113BF">
        <w:tab/>
        <w:t>KKM. National Health and Morbidity Survey (NHMS). Kuala Lumpur: Institute for Public Health, Ministry of Health Malaysia 2010 - 2019.</w:t>
      </w:r>
    </w:p>
    <w:p w14:paraId="4C1B32D4" w14:textId="6179E8F0" w:rsidR="004521E6" w:rsidRPr="00BD6E9E" w:rsidRDefault="00B22A90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521E6" w:rsidRPr="00BD6E9E" w:rsidSect="003C44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3F78"/>
    <w:multiLevelType w:val="hybridMultilevel"/>
    <w:tmpl w:val="36967C2C"/>
    <w:lvl w:ilvl="0" w:tplc="CDA600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10E51"/>
    <w:multiLevelType w:val="hybridMultilevel"/>
    <w:tmpl w:val="271E0E00"/>
    <w:lvl w:ilvl="0" w:tplc="FD624A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B3986"/>
    <w:multiLevelType w:val="hybridMultilevel"/>
    <w:tmpl w:val="7A8CB1FC"/>
    <w:lvl w:ilvl="0" w:tplc="4C2CBDCA">
      <w:start w:val="1"/>
      <w:numFmt w:val="upperLetter"/>
      <w:lvlText w:val="(%1)"/>
      <w:lvlJc w:val="left"/>
      <w:pPr>
        <w:ind w:left="396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16" w:hanging="360"/>
      </w:pPr>
    </w:lvl>
    <w:lvl w:ilvl="2" w:tplc="4409001B" w:tentative="1">
      <w:start w:val="1"/>
      <w:numFmt w:val="lowerRoman"/>
      <w:lvlText w:val="%3."/>
      <w:lvlJc w:val="right"/>
      <w:pPr>
        <w:ind w:left="1836" w:hanging="180"/>
      </w:pPr>
    </w:lvl>
    <w:lvl w:ilvl="3" w:tplc="4409000F" w:tentative="1">
      <w:start w:val="1"/>
      <w:numFmt w:val="decimal"/>
      <w:lvlText w:val="%4."/>
      <w:lvlJc w:val="left"/>
      <w:pPr>
        <w:ind w:left="2556" w:hanging="360"/>
      </w:pPr>
    </w:lvl>
    <w:lvl w:ilvl="4" w:tplc="44090019" w:tentative="1">
      <w:start w:val="1"/>
      <w:numFmt w:val="lowerLetter"/>
      <w:lvlText w:val="%5."/>
      <w:lvlJc w:val="left"/>
      <w:pPr>
        <w:ind w:left="3276" w:hanging="360"/>
      </w:pPr>
    </w:lvl>
    <w:lvl w:ilvl="5" w:tplc="4409001B" w:tentative="1">
      <w:start w:val="1"/>
      <w:numFmt w:val="lowerRoman"/>
      <w:lvlText w:val="%6."/>
      <w:lvlJc w:val="right"/>
      <w:pPr>
        <w:ind w:left="3996" w:hanging="180"/>
      </w:pPr>
    </w:lvl>
    <w:lvl w:ilvl="6" w:tplc="4409000F" w:tentative="1">
      <w:start w:val="1"/>
      <w:numFmt w:val="decimal"/>
      <w:lvlText w:val="%7."/>
      <w:lvlJc w:val="left"/>
      <w:pPr>
        <w:ind w:left="4716" w:hanging="360"/>
      </w:pPr>
    </w:lvl>
    <w:lvl w:ilvl="7" w:tplc="44090019" w:tentative="1">
      <w:start w:val="1"/>
      <w:numFmt w:val="lowerLetter"/>
      <w:lvlText w:val="%8."/>
      <w:lvlJc w:val="left"/>
      <w:pPr>
        <w:ind w:left="5436" w:hanging="360"/>
      </w:pPr>
    </w:lvl>
    <w:lvl w:ilvl="8" w:tplc="4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3" w15:restartNumberingAfterBreak="0">
    <w:nsid w:val="1CA35A0E"/>
    <w:multiLevelType w:val="hybridMultilevel"/>
    <w:tmpl w:val="52C84068"/>
    <w:lvl w:ilvl="0" w:tplc="CAEC79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F09DE"/>
    <w:multiLevelType w:val="hybridMultilevel"/>
    <w:tmpl w:val="5B4CFBB2"/>
    <w:lvl w:ilvl="0" w:tplc="8A42A5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06B89"/>
    <w:multiLevelType w:val="hybridMultilevel"/>
    <w:tmpl w:val="6DB2C8F6"/>
    <w:lvl w:ilvl="0" w:tplc="0D2A4F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916219"/>
    <w:multiLevelType w:val="hybridMultilevel"/>
    <w:tmpl w:val="D8E0BBA6"/>
    <w:lvl w:ilvl="0" w:tplc="A4DAD0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939B6"/>
    <w:multiLevelType w:val="hybridMultilevel"/>
    <w:tmpl w:val="1B3C2144"/>
    <w:lvl w:ilvl="0" w:tplc="C5BAF7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82F6D"/>
    <w:multiLevelType w:val="hybridMultilevel"/>
    <w:tmpl w:val="3864B3B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80AAA"/>
    <w:multiLevelType w:val="hybridMultilevel"/>
    <w:tmpl w:val="2B3E30D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D2FBC"/>
    <w:multiLevelType w:val="hybridMultilevel"/>
    <w:tmpl w:val="CFFC6EC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50566"/>
    <w:multiLevelType w:val="hybridMultilevel"/>
    <w:tmpl w:val="66D094B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470A7B"/>
    <w:multiLevelType w:val="hybridMultilevel"/>
    <w:tmpl w:val="AFE0D85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5B61F3"/>
    <w:multiLevelType w:val="hybridMultilevel"/>
    <w:tmpl w:val="DEF6425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46F16"/>
    <w:multiLevelType w:val="hybridMultilevel"/>
    <w:tmpl w:val="8444A4C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030501">
    <w:abstractNumId w:val="0"/>
  </w:num>
  <w:num w:numId="2" w16cid:durableId="1677998363">
    <w:abstractNumId w:val="5"/>
  </w:num>
  <w:num w:numId="3" w16cid:durableId="31155264">
    <w:abstractNumId w:val="12"/>
  </w:num>
  <w:num w:numId="4" w16cid:durableId="1011645283">
    <w:abstractNumId w:val="11"/>
  </w:num>
  <w:num w:numId="5" w16cid:durableId="1552039607">
    <w:abstractNumId w:val="7"/>
  </w:num>
  <w:num w:numId="6" w16cid:durableId="552156748">
    <w:abstractNumId w:val="4"/>
  </w:num>
  <w:num w:numId="7" w16cid:durableId="701248426">
    <w:abstractNumId w:val="3"/>
  </w:num>
  <w:num w:numId="8" w16cid:durableId="1073356794">
    <w:abstractNumId w:val="1"/>
  </w:num>
  <w:num w:numId="9" w16cid:durableId="1621958762">
    <w:abstractNumId w:val="2"/>
  </w:num>
  <w:num w:numId="10" w16cid:durableId="809515066">
    <w:abstractNumId w:val="13"/>
  </w:num>
  <w:num w:numId="11" w16cid:durableId="1161852797">
    <w:abstractNumId w:val="8"/>
  </w:num>
  <w:num w:numId="12" w16cid:durableId="919482433">
    <w:abstractNumId w:val="9"/>
  </w:num>
  <w:num w:numId="13" w16cid:durableId="1622494107">
    <w:abstractNumId w:val="6"/>
  </w:num>
  <w:num w:numId="14" w16cid:durableId="1011493945">
    <w:abstractNumId w:val="10"/>
  </w:num>
  <w:num w:numId="15" w16cid:durableId="13907666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bacco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5s5fayzv2s1edswu552te2529rztd00e0&quot;&gt;My EndNote Library&lt;record-ids&gt;&lt;item&gt;12&lt;/item&gt;&lt;/record-ids&gt;&lt;/item&gt;&lt;/Libraries&gt;"/>
  </w:docVars>
  <w:rsids>
    <w:rsidRoot w:val="000A45D3"/>
    <w:rsid w:val="00003D42"/>
    <w:rsid w:val="000A45D3"/>
    <w:rsid w:val="000A5B6E"/>
    <w:rsid w:val="000D2E63"/>
    <w:rsid w:val="001322E0"/>
    <w:rsid w:val="0014526A"/>
    <w:rsid w:val="00212A7A"/>
    <w:rsid w:val="00220FB2"/>
    <w:rsid w:val="00232972"/>
    <w:rsid w:val="002417BA"/>
    <w:rsid w:val="00275549"/>
    <w:rsid w:val="002D482A"/>
    <w:rsid w:val="002E73C1"/>
    <w:rsid w:val="0030358F"/>
    <w:rsid w:val="00332A8D"/>
    <w:rsid w:val="00352A63"/>
    <w:rsid w:val="003C446A"/>
    <w:rsid w:val="003D2C5C"/>
    <w:rsid w:val="003E16CD"/>
    <w:rsid w:val="003F2165"/>
    <w:rsid w:val="00401846"/>
    <w:rsid w:val="00421494"/>
    <w:rsid w:val="00425F5E"/>
    <w:rsid w:val="00431167"/>
    <w:rsid w:val="00432282"/>
    <w:rsid w:val="004521E6"/>
    <w:rsid w:val="0049322C"/>
    <w:rsid w:val="004A6A70"/>
    <w:rsid w:val="00533082"/>
    <w:rsid w:val="00547862"/>
    <w:rsid w:val="005934EB"/>
    <w:rsid w:val="00632DDA"/>
    <w:rsid w:val="006669F7"/>
    <w:rsid w:val="00670D33"/>
    <w:rsid w:val="0068421D"/>
    <w:rsid w:val="007B63E6"/>
    <w:rsid w:val="007F5BF9"/>
    <w:rsid w:val="008C37F5"/>
    <w:rsid w:val="0090637C"/>
    <w:rsid w:val="00966FD3"/>
    <w:rsid w:val="00991104"/>
    <w:rsid w:val="009F661B"/>
    <w:rsid w:val="00A5386A"/>
    <w:rsid w:val="00A5771F"/>
    <w:rsid w:val="00AB7B2B"/>
    <w:rsid w:val="00B22A90"/>
    <w:rsid w:val="00B27984"/>
    <w:rsid w:val="00B6434B"/>
    <w:rsid w:val="00BB71A8"/>
    <w:rsid w:val="00BD6E9E"/>
    <w:rsid w:val="00BD7B3B"/>
    <w:rsid w:val="00BF6F79"/>
    <w:rsid w:val="00C62544"/>
    <w:rsid w:val="00D113BF"/>
    <w:rsid w:val="00D17F8B"/>
    <w:rsid w:val="00D3545E"/>
    <w:rsid w:val="00D80242"/>
    <w:rsid w:val="00D9578E"/>
    <w:rsid w:val="00DB5A57"/>
    <w:rsid w:val="00DE529B"/>
    <w:rsid w:val="00DF57D8"/>
    <w:rsid w:val="00E02923"/>
    <w:rsid w:val="00E36B39"/>
    <w:rsid w:val="00E418F3"/>
    <w:rsid w:val="00E74BFF"/>
    <w:rsid w:val="00ED5F0E"/>
    <w:rsid w:val="00F07E87"/>
    <w:rsid w:val="00F4117B"/>
    <w:rsid w:val="00F66802"/>
    <w:rsid w:val="00F7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83D5"/>
  <w15:docId w15:val="{5E2AE0D5-BCC1-44E9-B0A2-1AE85370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FB2"/>
    <w:pPr>
      <w:jc w:val="both"/>
      <w:outlineLvl w:val="0"/>
    </w:pPr>
    <w:rPr>
      <w:rFonts w:ascii="Arial" w:hAnsi="Arial" w:cs="Arial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FB2"/>
    <w:pPr>
      <w:spacing w:line="480" w:lineRule="auto"/>
      <w:jc w:val="both"/>
      <w:outlineLvl w:val="1"/>
    </w:pPr>
    <w:rPr>
      <w:rFonts w:ascii="Arial" w:hAnsi="Arial" w:cs="Arial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F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4526A"/>
    <w:pPr>
      <w:ind w:left="720"/>
      <w:contextualSpacing/>
    </w:pPr>
  </w:style>
  <w:style w:type="table" w:styleId="TableGrid">
    <w:name w:val="Table Grid"/>
    <w:basedOn w:val="TableNormal"/>
    <w:uiPriority w:val="39"/>
    <w:rsid w:val="0045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2A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A9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A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A9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2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2A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20FB2"/>
    <w:rPr>
      <w:rFonts w:ascii="Arial" w:hAnsi="Arial" w:cs="Arial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0FB2"/>
    <w:rPr>
      <w:rFonts w:ascii="Arial" w:hAnsi="Arial" w:cs="Arial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FB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FB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FB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F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FB2"/>
    <w:rPr>
      <w:lang w:val="en-GB"/>
    </w:rPr>
  </w:style>
  <w:style w:type="paragraph" w:styleId="Revision">
    <w:name w:val="Revision"/>
    <w:hidden/>
    <w:uiPriority w:val="99"/>
    <w:semiHidden/>
    <w:rsid w:val="00220FB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0FB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 Bin Kunji Koya</dc:creator>
  <cp:keywords/>
  <dc:description/>
  <cp:lastModifiedBy>Ridzuan Bin Kunji Koya</cp:lastModifiedBy>
  <cp:revision>5</cp:revision>
  <dcterms:created xsi:type="dcterms:W3CDTF">2024-01-16T11:18:00Z</dcterms:created>
  <dcterms:modified xsi:type="dcterms:W3CDTF">2024-01-17T22:54:00Z</dcterms:modified>
</cp:coreProperties>
</file>